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134E" w:rsidRDefault="00BE0DAA">
      <w:r>
        <w:t>ORIGINAL SWEDISH VERSION</w:t>
      </w:r>
      <w:r>
        <w:br/>
      </w:r>
      <w:r>
        <w:br/>
      </w:r>
      <w:r w:rsidR="006C5FD3">
        <w:t>Intervjuguide Fokusgrupp/ intervju</w:t>
      </w:r>
      <w:r w:rsidR="000C590B">
        <w:tab/>
      </w:r>
      <w:r w:rsidR="000C590B">
        <w:tab/>
        <w:t>Fokusgrupp nr:</w:t>
      </w:r>
    </w:p>
    <w:p w:rsidR="000C590B" w:rsidRDefault="000C590B">
      <w:r>
        <w:tab/>
      </w:r>
      <w:r>
        <w:tab/>
      </w:r>
      <w:r>
        <w:tab/>
      </w:r>
      <w:r>
        <w:tab/>
        <w:t>Antal deltagare:</w:t>
      </w:r>
    </w:p>
    <w:p w:rsidR="000C590B" w:rsidRDefault="000C590B">
      <w:r>
        <w:tab/>
      </w:r>
      <w:r>
        <w:tab/>
      </w:r>
      <w:r>
        <w:tab/>
      </w:r>
      <w:r>
        <w:tab/>
        <w:t>Bisittare:</w:t>
      </w:r>
    </w:p>
    <w:p w:rsidR="006C5FD3" w:rsidRDefault="006C5FD3"/>
    <w:p w:rsidR="006C5FD3" w:rsidRDefault="006C5FD3">
      <w:r>
        <w:tab/>
      </w:r>
      <w:r>
        <w:tab/>
      </w:r>
      <w:r>
        <w:tab/>
      </w:r>
      <w:r>
        <w:tab/>
        <w:t>Intervju nr:</w:t>
      </w:r>
    </w:p>
    <w:p w:rsidR="00DB3D12" w:rsidRDefault="00D13379" w:rsidP="004004A2">
      <w:pPr>
        <w:pStyle w:val="Liststycke"/>
        <w:numPr>
          <w:ilvl w:val="0"/>
          <w:numId w:val="3"/>
        </w:numPr>
      </w:pPr>
      <w:r>
        <w:t xml:space="preserve">Presentera mig, </w:t>
      </w:r>
      <w:r w:rsidR="000C590B">
        <w:t>studien samt bisittarens funktion</w:t>
      </w:r>
      <w:r w:rsidR="007D69C3">
        <w:t xml:space="preserve"> (för </w:t>
      </w:r>
      <w:proofErr w:type="spellStart"/>
      <w:r w:rsidR="007D69C3">
        <w:t>FG</w:t>
      </w:r>
      <w:proofErr w:type="spellEnd"/>
      <w:r w:rsidR="007D69C3">
        <w:t>)</w:t>
      </w:r>
    </w:p>
    <w:p w:rsidR="0044052E" w:rsidRDefault="0044052E" w:rsidP="0044052E">
      <w:pPr>
        <w:pStyle w:val="Liststycke"/>
      </w:pPr>
    </w:p>
    <w:p w:rsidR="0044052E" w:rsidRDefault="000C590B" w:rsidP="004004A2">
      <w:pPr>
        <w:pStyle w:val="Liststycke"/>
        <w:numPr>
          <w:ilvl w:val="0"/>
          <w:numId w:val="3"/>
        </w:numPr>
      </w:pPr>
      <w:r>
        <w:t>Repetera studieinformationen och att deltagarna är källor till kunskap men att man kan välja att inte svara eller säga något</w:t>
      </w:r>
    </w:p>
    <w:p w:rsidR="0047771F" w:rsidRDefault="0047771F" w:rsidP="0047771F">
      <w:pPr>
        <w:pStyle w:val="Liststycke"/>
      </w:pPr>
    </w:p>
    <w:p w:rsidR="006C5FD3" w:rsidRDefault="006C5FD3" w:rsidP="00441DDB">
      <w:pPr>
        <w:pStyle w:val="Liststycke"/>
        <w:numPr>
          <w:ilvl w:val="0"/>
          <w:numId w:val="3"/>
        </w:numPr>
      </w:pPr>
      <w:r>
        <w:t xml:space="preserve">Önskan om </w:t>
      </w:r>
      <w:proofErr w:type="spellStart"/>
      <w:r>
        <w:t>konfidentialitet</w:t>
      </w:r>
      <w:proofErr w:type="spellEnd"/>
      <w:r>
        <w:t xml:space="preserve"> mellan deltagarna i gruppen</w:t>
      </w:r>
      <w:r w:rsidR="0047771F">
        <w:t>!</w:t>
      </w:r>
      <w:r w:rsidR="004004A2">
        <w:t xml:space="preserve"> Det vi säger här idag i gruppen, stannar i gruppen. </w:t>
      </w:r>
    </w:p>
    <w:p w:rsidR="006C5FD3" w:rsidRDefault="006C5FD3" w:rsidP="006C5FD3">
      <w:pPr>
        <w:pStyle w:val="Liststycke"/>
      </w:pPr>
    </w:p>
    <w:p w:rsidR="00D13379" w:rsidRDefault="00D13379" w:rsidP="004004A2">
      <w:pPr>
        <w:pStyle w:val="Liststycke"/>
        <w:numPr>
          <w:ilvl w:val="0"/>
          <w:numId w:val="3"/>
        </w:numPr>
      </w:pPr>
      <w:r>
        <w:t>Samla in</w:t>
      </w:r>
    </w:p>
    <w:p w:rsidR="000C590B" w:rsidRDefault="00D13379" w:rsidP="004004A2">
      <w:pPr>
        <w:pStyle w:val="Liststycke"/>
        <w:numPr>
          <w:ilvl w:val="1"/>
          <w:numId w:val="3"/>
        </w:numPr>
      </w:pPr>
      <w:r>
        <w:t xml:space="preserve">Samtycke </w:t>
      </w:r>
    </w:p>
    <w:p w:rsidR="00D13379" w:rsidRDefault="00D13379" w:rsidP="004004A2">
      <w:pPr>
        <w:pStyle w:val="Liststycke"/>
        <w:numPr>
          <w:ilvl w:val="1"/>
          <w:numId w:val="3"/>
        </w:numPr>
      </w:pPr>
      <w:r>
        <w:t>Bakgrundsinformation</w:t>
      </w:r>
    </w:p>
    <w:p w:rsidR="0044052E" w:rsidRDefault="0044052E" w:rsidP="0044052E">
      <w:pPr>
        <w:pStyle w:val="Liststycke"/>
      </w:pPr>
    </w:p>
    <w:p w:rsidR="000C590B" w:rsidRDefault="000C590B" w:rsidP="004004A2">
      <w:pPr>
        <w:pStyle w:val="Liststycke"/>
        <w:numPr>
          <w:ilvl w:val="0"/>
          <w:numId w:val="3"/>
        </w:numPr>
      </w:pPr>
      <w:r>
        <w:t>Ramar för gruppen</w:t>
      </w:r>
    </w:p>
    <w:p w:rsidR="000C590B" w:rsidRDefault="000C590B" w:rsidP="004004A2">
      <w:pPr>
        <w:pStyle w:val="Liststycke"/>
        <w:numPr>
          <w:ilvl w:val="1"/>
          <w:numId w:val="3"/>
        </w:numPr>
      </w:pPr>
      <w:r>
        <w:t>Tala en i taget</w:t>
      </w:r>
      <w:r w:rsidR="00BE2882">
        <w:t xml:space="preserve">, </w:t>
      </w:r>
      <w:r w:rsidR="007D69C3">
        <w:t>(</w:t>
      </w:r>
      <w:r w:rsidR="00BE2882">
        <w:t>underlättar avlyssningen</w:t>
      </w:r>
      <w:r w:rsidR="007D69C3">
        <w:t>)</w:t>
      </w:r>
    </w:p>
    <w:p w:rsidR="000C590B" w:rsidRDefault="000C590B" w:rsidP="004004A2">
      <w:pPr>
        <w:pStyle w:val="Liststycke"/>
        <w:numPr>
          <w:ilvl w:val="1"/>
          <w:numId w:val="3"/>
        </w:numPr>
      </w:pPr>
      <w:r>
        <w:t>Sluttid</w:t>
      </w:r>
    </w:p>
    <w:p w:rsidR="000C590B" w:rsidRDefault="000C590B" w:rsidP="004004A2">
      <w:pPr>
        <w:pStyle w:val="Liststycke"/>
        <w:numPr>
          <w:ilvl w:val="1"/>
          <w:numId w:val="3"/>
        </w:numPr>
      </w:pPr>
      <w:r>
        <w:t xml:space="preserve">Mailar </w:t>
      </w:r>
      <w:r w:rsidR="007D69C3">
        <w:t>inte</w:t>
      </w:r>
      <w:r w:rsidR="00BE2882">
        <w:t xml:space="preserve"> </w:t>
      </w:r>
      <w:r>
        <w:t xml:space="preserve">utskrift av deltagares uttalanden </w:t>
      </w:r>
      <w:r w:rsidR="00BE2882">
        <w:t xml:space="preserve">vid fokusgrupp (utan bara vid enskilda intervjuer) Summerar vid slutet av gruppen och ber deltagarna kolla av om jag uppfattat rätt. </w:t>
      </w:r>
    </w:p>
    <w:p w:rsidR="000C590B" w:rsidRDefault="000C590B" w:rsidP="004004A2">
      <w:pPr>
        <w:pStyle w:val="Liststycke"/>
        <w:numPr>
          <w:ilvl w:val="1"/>
          <w:numId w:val="3"/>
        </w:numPr>
      </w:pPr>
      <w:r>
        <w:t>Om någon har ytterligare frågor eller funderingar efter gruppen angående fetma och graviditet eller stud</w:t>
      </w:r>
      <w:r w:rsidR="00D13379">
        <w:t>ien går det bra att kontakta mig</w:t>
      </w:r>
      <w:r w:rsidR="00427127">
        <w:t xml:space="preserve"> eller ta upp med sin handledare</w:t>
      </w:r>
      <w:r>
        <w:t>.</w:t>
      </w:r>
    </w:p>
    <w:p w:rsidR="00C161B8" w:rsidRPr="00B3071B" w:rsidRDefault="00C161B8" w:rsidP="00C161B8">
      <w:pPr>
        <w:ind w:left="1080"/>
        <w:rPr>
          <w:sz w:val="36"/>
          <w:szCs w:val="36"/>
        </w:rPr>
      </w:pPr>
      <w:r w:rsidRPr="00B3071B">
        <w:rPr>
          <w:sz w:val="36"/>
          <w:szCs w:val="36"/>
        </w:rPr>
        <w:t>STARTA INSPELNING!</w:t>
      </w:r>
    </w:p>
    <w:p w:rsidR="004004A2" w:rsidRDefault="004004A2" w:rsidP="004004A2">
      <w:pPr>
        <w:pStyle w:val="Liststycke"/>
        <w:numPr>
          <w:ilvl w:val="0"/>
          <w:numId w:val="3"/>
        </w:numPr>
      </w:pPr>
      <w:r w:rsidRPr="004004A2">
        <w:rPr>
          <w:i/>
        </w:rPr>
        <w:t>Kort presentationsrunda</w:t>
      </w:r>
      <w:r>
        <w:t>. Säg några ord om dig själv</w:t>
      </w:r>
      <w:r w:rsidR="00427127">
        <w:t xml:space="preserve"> (för ljudkoll och identifikation av röster)</w:t>
      </w:r>
      <w:r>
        <w:t>!</w:t>
      </w:r>
    </w:p>
    <w:p w:rsidR="004004A2" w:rsidRDefault="004004A2" w:rsidP="0044052E"/>
    <w:p w:rsidR="000C590B" w:rsidRPr="0090675A" w:rsidRDefault="000C590B" w:rsidP="0047771F">
      <w:pPr>
        <w:rPr>
          <w:sz w:val="36"/>
          <w:szCs w:val="36"/>
        </w:rPr>
      </w:pPr>
      <w:r w:rsidRPr="0090675A">
        <w:rPr>
          <w:i/>
          <w:sz w:val="36"/>
          <w:szCs w:val="36"/>
        </w:rPr>
        <w:t xml:space="preserve">Presentera </w:t>
      </w:r>
      <w:r w:rsidR="00937E16" w:rsidRPr="0090675A">
        <w:rPr>
          <w:i/>
          <w:sz w:val="36"/>
          <w:szCs w:val="36"/>
        </w:rPr>
        <w:t>scenariot</w:t>
      </w:r>
      <w:r w:rsidR="004004A2" w:rsidRPr="0090675A">
        <w:rPr>
          <w:i/>
          <w:sz w:val="36"/>
          <w:szCs w:val="36"/>
        </w:rPr>
        <w:t xml:space="preserve"> LÄS:</w:t>
      </w:r>
    </w:p>
    <w:p w:rsidR="00862DB4" w:rsidRPr="0090675A" w:rsidRDefault="00D13379" w:rsidP="0047771F">
      <w:pPr>
        <w:rPr>
          <w:i/>
        </w:rPr>
      </w:pPr>
      <w:r w:rsidRPr="0090675A">
        <w:rPr>
          <w:i/>
        </w:rPr>
        <w:t>Eftersom vikten ökar i befolkningen är det också fler gravida kvinnor som har ett BMI &gt;30</w:t>
      </w:r>
      <w:r w:rsidR="00BE2882" w:rsidRPr="0090675A">
        <w:rPr>
          <w:i/>
        </w:rPr>
        <w:t>.</w:t>
      </w:r>
      <w:r w:rsidR="000C590B" w:rsidRPr="0090675A">
        <w:rPr>
          <w:i/>
        </w:rPr>
        <w:t xml:space="preserve"> </w:t>
      </w:r>
      <w:r w:rsidR="00826EC5" w:rsidRPr="0090675A">
        <w:rPr>
          <w:i/>
        </w:rPr>
        <w:t xml:space="preserve">När </w:t>
      </w:r>
      <w:r w:rsidR="00427127" w:rsidRPr="0090675A">
        <w:rPr>
          <w:i/>
        </w:rPr>
        <w:t xml:space="preserve">man </w:t>
      </w:r>
      <w:r w:rsidR="00826EC5" w:rsidRPr="0090675A">
        <w:rPr>
          <w:i/>
        </w:rPr>
        <w:t xml:space="preserve">jämför gravida kvinnor </w:t>
      </w:r>
      <w:r w:rsidRPr="0090675A">
        <w:rPr>
          <w:i/>
        </w:rPr>
        <w:t>som har BMI&gt;30</w:t>
      </w:r>
      <w:r w:rsidR="00826EC5" w:rsidRPr="0090675A">
        <w:rPr>
          <w:i/>
        </w:rPr>
        <w:t xml:space="preserve"> med </w:t>
      </w:r>
      <w:r w:rsidRPr="0090675A">
        <w:rPr>
          <w:i/>
        </w:rPr>
        <w:t xml:space="preserve">de som </w:t>
      </w:r>
      <w:r w:rsidR="00427127" w:rsidRPr="0090675A">
        <w:rPr>
          <w:i/>
        </w:rPr>
        <w:t>har</w:t>
      </w:r>
      <w:r w:rsidRPr="0090675A">
        <w:rPr>
          <w:i/>
        </w:rPr>
        <w:t xml:space="preserve"> &lt;30 </w:t>
      </w:r>
      <w:r w:rsidR="00826EC5" w:rsidRPr="0090675A">
        <w:rPr>
          <w:i/>
        </w:rPr>
        <w:t xml:space="preserve">ser man att </w:t>
      </w:r>
      <w:r w:rsidR="00441DDB" w:rsidRPr="0090675A">
        <w:rPr>
          <w:i/>
        </w:rPr>
        <w:t>komplikationer och graviditetsbesvär</w:t>
      </w:r>
      <w:r w:rsidR="00441DDB" w:rsidRPr="0090675A">
        <w:rPr>
          <w:i/>
        </w:rPr>
        <w:t xml:space="preserve"> </w:t>
      </w:r>
      <w:r w:rsidR="00441DDB">
        <w:rPr>
          <w:i/>
        </w:rPr>
        <w:t xml:space="preserve">är vanligare bland de som har fetma. </w:t>
      </w:r>
      <w:r w:rsidR="00D92628" w:rsidRPr="0090675A">
        <w:rPr>
          <w:i/>
        </w:rPr>
        <w:t>Det är t.ex. vanlig</w:t>
      </w:r>
      <w:r w:rsidR="00427127" w:rsidRPr="0090675A">
        <w:rPr>
          <w:i/>
        </w:rPr>
        <w:t>are</w:t>
      </w:r>
      <w:r w:rsidR="0047771F" w:rsidRPr="0090675A">
        <w:rPr>
          <w:i/>
        </w:rPr>
        <w:t xml:space="preserve"> med </w:t>
      </w:r>
      <w:r w:rsidR="007B31D4" w:rsidRPr="0090675A">
        <w:rPr>
          <w:i/>
        </w:rPr>
        <w:t xml:space="preserve">högt blodtryck, </w:t>
      </w:r>
      <w:r w:rsidR="00826EC5" w:rsidRPr="0090675A">
        <w:rPr>
          <w:i/>
        </w:rPr>
        <w:t>diabetes</w:t>
      </w:r>
      <w:r w:rsidRPr="0090675A">
        <w:rPr>
          <w:i/>
        </w:rPr>
        <w:t xml:space="preserve">, </w:t>
      </w:r>
      <w:r w:rsidR="007D69C3">
        <w:rPr>
          <w:i/>
        </w:rPr>
        <w:t>stora barn</w:t>
      </w:r>
      <w:r w:rsidRPr="0090675A">
        <w:rPr>
          <w:i/>
        </w:rPr>
        <w:t xml:space="preserve"> eller </w:t>
      </w:r>
      <w:r w:rsidR="0047771F" w:rsidRPr="0090675A">
        <w:rPr>
          <w:i/>
        </w:rPr>
        <w:t>svåra förlossningar</w:t>
      </w:r>
      <w:r w:rsidRPr="0090675A">
        <w:rPr>
          <w:i/>
        </w:rPr>
        <w:t xml:space="preserve">. Det är också </w:t>
      </w:r>
      <w:r w:rsidR="0047771F" w:rsidRPr="0090675A">
        <w:rPr>
          <w:i/>
        </w:rPr>
        <w:t>vanligare</w:t>
      </w:r>
      <w:r w:rsidRPr="0090675A">
        <w:rPr>
          <w:i/>
        </w:rPr>
        <w:t xml:space="preserve"> att barnet </w:t>
      </w:r>
      <w:r w:rsidR="0047771F" w:rsidRPr="0090675A">
        <w:rPr>
          <w:i/>
        </w:rPr>
        <w:t>drabbas av</w:t>
      </w:r>
      <w:r w:rsidR="00C10A57" w:rsidRPr="0090675A">
        <w:rPr>
          <w:i/>
        </w:rPr>
        <w:t xml:space="preserve"> hjärtfel,</w:t>
      </w:r>
      <w:r w:rsidRPr="0090675A">
        <w:rPr>
          <w:i/>
        </w:rPr>
        <w:t xml:space="preserve"> tidig spädbarnsdöd eller </w:t>
      </w:r>
      <w:r w:rsidR="0047771F" w:rsidRPr="0090675A">
        <w:rPr>
          <w:i/>
        </w:rPr>
        <w:t>själv får fetma eller diabetes senare i livet.</w:t>
      </w:r>
      <w:r w:rsidR="00826EC5" w:rsidRPr="0090675A">
        <w:rPr>
          <w:i/>
        </w:rPr>
        <w:t xml:space="preserve"> </w:t>
      </w:r>
    </w:p>
    <w:p w:rsidR="00C10A57" w:rsidRPr="0090675A" w:rsidRDefault="00C10A57" w:rsidP="0047771F">
      <w:pPr>
        <w:rPr>
          <w:i/>
        </w:rPr>
      </w:pPr>
      <w:r w:rsidRPr="0090675A">
        <w:rPr>
          <w:i/>
        </w:rPr>
        <w:t xml:space="preserve">Men man har också sett att </w:t>
      </w:r>
      <w:r w:rsidR="006C5FD3" w:rsidRPr="0090675A">
        <w:rPr>
          <w:i/>
        </w:rPr>
        <w:t xml:space="preserve">riskerna kan påverkas </w:t>
      </w:r>
      <w:r w:rsidR="007D69C3">
        <w:rPr>
          <w:i/>
        </w:rPr>
        <w:t xml:space="preserve">(minskas) </w:t>
      </w:r>
      <w:r w:rsidR="006C5FD3" w:rsidRPr="0090675A">
        <w:rPr>
          <w:i/>
        </w:rPr>
        <w:t>av</w:t>
      </w:r>
      <w:r w:rsidRPr="0090675A">
        <w:rPr>
          <w:i/>
        </w:rPr>
        <w:t xml:space="preserve"> hur mycket man går upp i vikt under graviditeten</w:t>
      </w:r>
      <w:r w:rsidR="00427127" w:rsidRPr="0090675A">
        <w:rPr>
          <w:i/>
        </w:rPr>
        <w:t xml:space="preserve"> och vilka levnadsvanor man har</w:t>
      </w:r>
      <w:r w:rsidRPr="0090675A">
        <w:rPr>
          <w:i/>
        </w:rPr>
        <w:t xml:space="preserve">. Bäst </w:t>
      </w:r>
      <w:r w:rsidR="00427127" w:rsidRPr="0090675A">
        <w:rPr>
          <w:i/>
        </w:rPr>
        <w:t>tycks vara</w:t>
      </w:r>
      <w:r w:rsidRPr="0090675A">
        <w:rPr>
          <w:i/>
        </w:rPr>
        <w:t xml:space="preserve"> om man har ett lägre BMI </w:t>
      </w:r>
      <w:r w:rsidR="0047771F" w:rsidRPr="0090675A">
        <w:rPr>
          <w:i/>
        </w:rPr>
        <w:t xml:space="preserve">redan innan man blir gravid, </w:t>
      </w:r>
      <w:r w:rsidRPr="0090675A">
        <w:rPr>
          <w:i/>
        </w:rPr>
        <w:t xml:space="preserve">men </w:t>
      </w:r>
      <w:r w:rsidR="006C5FD3" w:rsidRPr="0090675A">
        <w:rPr>
          <w:i/>
        </w:rPr>
        <w:t>det finns ändå mycket man kan göra för hälsan om</w:t>
      </w:r>
      <w:r w:rsidR="00D92628" w:rsidRPr="0090675A">
        <w:rPr>
          <w:i/>
        </w:rPr>
        <w:t xml:space="preserve"> man har ett högt BMI när man blir gravid</w:t>
      </w:r>
      <w:r w:rsidRPr="0090675A">
        <w:rPr>
          <w:i/>
        </w:rPr>
        <w:t>.</w:t>
      </w:r>
    </w:p>
    <w:p w:rsidR="007D69C3" w:rsidRPr="0090675A" w:rsidRDefault="007D69C3" w:rsidP="007D69C3">
      <w:pPr>
        <w:rPr>
          <w:i/>
        </w:rPr>
      </w:pPr>
      <w:r w:rsidRPr="0090675A">
        <w:rPr>
          <w:i/>
        </w:rPr>
        <w:lastRenderedPageBreak/>
        <w:t>För gravida kvinnor med BM</w:t>
      </w:r>
      <w:r w:rsidR="00BF112F">
        <w:rPr>
          <w:i/>
        </w:rPr>
        <w:t xml:space="preserve">I </w:t>
      </w:r>
      <w:r w:rsidRPr="0090675A">
        <w:rPr>
          <w:i/>
        </w:rPr>
        <w:t xml:space="preserve">&gt;30 är rekommendationen idag att man ska gå upp mellan 5-9 kg. </w:t>
      </w:r>
    </w:p>
    <w:p w:rsidR="007D69C3" w:rsidRDefault="00C10A57" w:rsidP="007D69C3">
      <w:pPr>
        <w:rPr>
          <w:i/>
        </w:rPr>
      </w:pPr>
      <w:r w:rsidRPr="0090675A">
        <w:rPr>
          <w:i/>
        </w:rPr>
        <w:t>Om man delar upp den grupp som har BMI&gt;30 och jämför de som går upp enligt rekommendationer</w:t>
      </w:r>
      <w:r w:rsidR="0047771F" w:rsidRPr="0090675A">
        <w:rPr>
          <w:i/>
        </w:rPr>
        <w:t>na</w:t>
      </w:r>
      <w:r w:rsidRPr="0090675A">
        <w:rPr>
          <w:i/>
        </w:rPr>
        <w:t xml:space="preserve"> med de som går upp </w:t>
      </w:r>
      <w:r w:rsidR="00427127" w:rsidRPr="0090675A">
        <w:rPr>
          <w:i/>
        </w:rPr>
        <w:t>över rekommendationerna</w:t>
      </w:r>
      <w:r w:rsidR="0047771F" w:rsidRPr="0090675A">
        <w:rPr>
          <w:i/>
        </w:rPr>
        <w:t xml:space="preserve"> </w:t>
      </w:r>
      <w:r w:rsidRPr="0090675A">
        <w:rPr>
          <w:i/>
        </w:rPr>
        <w:t xml:space="preserve">ser man att det är fler som har en frisk och okomplicerad </w:t>
      </w:r>
      <w:r w:rsidR="00E03CBF" w:rsidRPr="0090675A">
        <w:rPr>
          <w:i/>
        </w:rPr>
        <w:t xml:space="preserve">graviditet </w:t>
      </w:r>
      <w:r w:rsidRPr="0090675A">
        <w:rPr>
          <w:i/>
        </w:rPr>
        <w:t>i gruppen som</w:t>
      </w:r>
      <w:r w:rsidR="00552D53" w:rsidRPr="0090675A">
        <w:rPr>
          <w:i/>
        </w:rPr>
        <w:t xml:space="preserve"> </w:t>
      </w:r>
      <w:r w:rsidR="007D69C3">
        <w:rPr>
          <w:i/>
        </w:rPr>
        <w:t>lyckas att inte</w:t>
      </w:r>
      <w:r w:rsidR="00BF112F">
        <w:rPr>
          <w:i/>
        </w:rPr>
        <w:t xml:space="preserve"> </w:t>
      </w:r>
      <w:r w:rsidR="007D69C3">
        <w:rPr>
          <w:i/>
        </w:rPr>
        <w:t xml:space="preserve">gå upp mer än rekommenderat. </w:t>
      </w:r>
    </w:p>
    <w:p w:rsidR="00E16A41" w:rsidRPr="0090675A" w:rsidRDefault="00D13379" w:rsidP="007D69C3">
      <w:pPr>
        <w:rPr>
          <w:i/>
        </w:rPr>
      </w:pPr>
      <w:r w:rsidRPr="0090675A">
        <w:rPr>
          <w:i/>
        </w:rPr>
        <w:t xml:space="preserve">Idag känner de allra flesta barnmorskor till </w:t>
      </w:r>
      <w:r w:rsidR="0047771F" w:rsidRPr="0090675A">
        <w:rPr>
          <w:i/>
        </w:rPr>
        <w:t xml:space="preserve">det här. </w:t>
      </w:r>
      <w:r w:rsidRPr="0090675A">
        <w:rPr>
          <w:i/>
        </w:rPr>
        <w:t>Samtidigt</w:t>
      </w:r>
      <w:r w:rsidR="0047771F" w:rsidRPr="0090675A">
        <w:rPr>
          <w:i/>
        </w:rPr>
        <w:t>,</w:t>
      </w:r>
      <w:r w:rsidRPr="0090675A">
        <w:rPr>
          <w:i/>
        </w:rPr>
        <w:t xml:space="preserve"> (och här kommer </w:t>
      </w:r>
      <w:r w:rsidR="00427127" w:rsidRPr="0090675A">
        <w:rPr>
          <w:i/>
        </w:rPr>
        <w:t>en av de saker</w:t>
      </w:r>
      <w:r w:rsidRPr="0090675A">
        <w:rPr>
          <w:i/>
        </w:rPr>
        <w:t xml:space="preserve"> som jag vill att ni ska reflektera kring och ge era synpunkter och tankar på)</w:t>
      </w:r>
      <w:r w:rsidR="0047771F" w:rsidRPr="0090675A">
        <w:rPr>
          <w:i/>
        </w:rPr>
        <w:t>,</w:t>
      </w:r>
      <w:r w:rsidRPr="0090675A">
        <w:rPr>
          <w:i/>
        </w:rPr>
        <w:t xml:space="preserve"> samtidigt </w:t>
      </w:r>
      <w:r w:rsidR="00C10A57" w:rsidRPr="0090675A">
        <w:rPr>
          <w:i/>
        </w:rPr>
        <w:t xml:space="preserve">som vi har kunskap om vilka risker som finns </w:t>
      </w:r>
      <w:r w:rsidR="006C5FD3" w:rsidRPr="0090675A">
        <w:rPr>
          <w:i/>
        </w:rPr>
        <w:t xml:space="preserve">vid fetma </w:t>
      </w:r>
      <w:r w:rsidR="00C10A57" w:rsidRPr="0090675A">
        <w:rPr>
          <w:i/>
        </w:rPr>
        <w:t>och vad man kan göra för att påverka dem</w:t>
      </w:r>
      <w:r w:rsidR="006C5FD3" w:rsidRPr="0090675A">
        <w:rPr>
          <w:i/>
        </w:rPr>
        <w:t xml:space="preserve"> (</w:t>
      </w:r>
      <w:r w:rsidR="00BE0DAA" w:rsidRPr="0090675A">
        <w:rPr>
          <w:i/>
        </w:rPr>
        <w:t>t.ex.</w:t>
      </w:r>
      <w:r w:rsidR="00441DDB">
        <w:rPr>
          <w:i/>
        </w:rPr>
        <w:t xml:space="preserve"> </w:t>
      </w:r>
      <w:r w:rsidR="00BF112F">
        <w:rPr>
          <w:i/>
        </w:rPr>
        <w:t>leva hälsosamt och</w:t>
      </w:r>
      <w:r w:rsidR="00BE0DAA" w:rsidRPr="0090675A">
        <w:rPr>
          <w:i/>
        </w:rPr>
        <w:t xml:space="preserve"> </w:t>
      </w:r>
      <w:r w:rsidR="006C5FD3" w:rsidRPr="0090675A">
        <w:rPr>
          <w:i/>
        </w:rPr>
        <w:t>begränsa viktuppgån</w:t>
      </w:r>
      <w:r w:rsidR="00BF112F">
        <w:rPr>
          <w:i/>
        </w:rPr>
        <w:t>g</w:t>
      </w:r>
      <w:r w:rsidR="006C5FD3" w:rsidRPr="0090675A">
        <w:rPr>
          <w:i/>
        </w:rPr>
        <w:t>)</w:t>
      </w:r>
      <w:r w:rsidR="00C10A57" w:rsidRPr="0090675A">
        <w:rPr>
          <w:i/>
        </w:rPr>
        <w:t xml:space="preserve">, </w:t>
      </w:r>
      <w:r w:rsidRPr="0090675A">
        <w:rPr>
          <w:i/>
        </w:rPr>
        <w:t xml:space="preserve">så </w:t>
      </w:r>
      <w:r w:rsidR="00552D53" w:rsidRPr="0090675A">
        <w:rPr>
          <w:i/>
        </w:rPr>
        <w:t>visar s</w:t>
      </w:r>
      <w:r w:rsidR="00E03CBF" w:rsidRPr="0090675A">
        <w:rPr>
          <w:i/>
        </w:rPr>
        <w:t xml:space="preserve">tudier </w:t>
      </w:r>
      <w:r w:rsidR="00552D53" w:rsidRPr="0090675A">
        <w:rPr>
          <w:i/>
        </w:rPr>
        <w:t>att</w:t>
      </w:r>
      <w:r w:rsidR="00827A98" w:rsidRPr="0090675A">
        <w:rPr>
          <w:i/>
        </w:rPr>
        <w:t xml:space="preserve"> en del</w:t>
      </w:r>
      <w:r w:rsidR="00552D53" w:rsidRPr="0090675A">
        <w:rPr>
          <w:i/>
        </w:rPr>
        <w:t xml:space="preserve"> </w:t>
      </w:r>
      <w:r w:rsidR="00E03CBF" w:rsidRPr="0090675A">
        <w:rPr>
          <w:i/>
        </w:rPr>
        <w:t xml:space="preserve">barnmorskor drar sig för att </w:t>
      </w:r>
      <w:r w:rsidR="00441DDB">
        <w:rPr>
          <w:i/>
        </w:rPr>
        <w:t xml:space="preserve">väga kvinnor och </w:t>
      </w:r>
      <w:r w:rsidR="00E03CBF" w:rsidRPr="0090675A">
        <w:rPr>
          <w:i/>
        </w:rPr>
        <w:t xml:space="preserve">ta upp </w:t>
      </w:r>
      <w:r w:rsidR="00441DDB">
        <w:rPr>
          <w:i/>
        </w:rPr>
        <w:t xml:space="preserve">och prata om </w:t>
      </w:r>
      <w:r w:rsidRPr="0090675A">
        <w:rPr>
          <w:i/>
        </w:rPr>
        <w:t>vikten</w:t>
      </w:r>
      <w:r w:rsidR="007B31D4" w:rsidRPr="0090675A">
        <w:rPr>
          <w:i/>
        </w:rPr>
        <w:t xml:space="preserve"> för att </w:t>
      </w:r>
      <w:r w:rsidR="00E03CBF" w:rsidRPr="0090675A">
        <w:rPr>
          <w:i/>
        </w:rPr>
        <w:t xml:space="preserve">det kan </w:t>
      </w:r>
      <w:r w:rsidR="00862DB4" w:rsidRPr="0090675A">
        <w:rPr>
          <w:i/>
        </w:rPr>
        <w:t>vara känsligt</w:t>
      </w:r>
      <w:r w:rsidRPr="0090675A">
        <w:rPr>
          <w:i/>
        </w:rPr>
        <w:t xml:space="preserve"> och </w:t>
      </w:r>
      <w:r w:rsidR="006C5FD3" w:rsidRPr="0090675A">
        <w:rPr>
          <w:i/>
        </w:rPr>
        <w:t xml:space="preserve">man </w:t>
      </w:r>
      <w:r w:rsidR="00441DDB">
        <w:rPr>
          <w:i/>
        </w:rPr>
        <w:t>inte vill</w:t>
      </w:r>
      <w:r w:rsidR="006C5FD3" w:rsidRPr="0090675A">
        <w:rPr>
          <w:i/>
        </w:rPr>
        <w:t xml:space="preserve"> </w:t>
      </w:r>
      <w:r w:rsidR="00E03CBF" w:rsidRPr="0090675A">
        <w:rPr>
          <w:i/>
        </w:rPr>
        <w:t xml:space="preserve">kränka </w:t>
      </w:r>
      <w:r w:rsidR="007B31D4" w:rsidRPr="0090675A">
        <w:rPr>
          <w:i/>
        </w:rPr>
        <w:t xml:space="preserve">eller oroa </w:t>
      </w:r>
      <w:r w:rsidRPr="0090675A">
        <w:rPr>
          <w:i/>
        </w:rPr>
        <w:t xml:space="preserve">kvinnor </w:t>
      </w:r>
      <w:r w:rsidR="00E03CBF" w:rsidRPr="0090675A">
        <w:rPr>
          <w:i/>
        </w:rPr>
        <w:t xml:space="preserve">eller få dem </w:t>
      </w:r>
      <w:r w:rsidR="00862DB4" w:rsidRPr="0090675A">
        <w:rPr>
          <w:i/>
        </w:rPr>
        <w:t>att känna skuld och skam</w:t>
      </w:r>
      <w:r w:rsidR="004E37DB" w:rsidRPr="0090675A">
        <w:rPr>
          <w:i/>
        </w:rPr>
        <w:t xml:space="preserve"> över sin vikt eller viktuppgång</w:t>
      </w:r>
      <w:r w:rsidR="00862DB4" w:rsidRPr="0090675A">
        <w:rPr>
          <w:i/>
        </w:rPr>
        <w:t xml:space="preserve">. </w:t>
      </w:r>
      <w:r w:rsidR="007B31D4" w:rsidRPr="0090675A">
        <w:rPr>
          <w:i/>
        </w:rPr>
        <w:t>En del</w:t>
      </w:r>
      <w:r w:rsidR="00E03CBF" w:rsidRPr="0090675A">
        <w:rPr>
          <w:i/>
        </w:rPr>
        <w:t xml:space="preserve"> </w:t>
      </w:r>
      <w:r w:rsidR="007B31D4" w:rsidRPr="0090675A">
        <w:rPr>
          <w:i/>
        </w:rPr>
        <w:t xml:space="preserve">barnmorskor </w:t>
      </w:r>
      <w:r w:rsidR="0047771F" w:rsidRPr="0090675A">
        <w:rPr>
          <w:i/>
        </w:rPr>
        <w:t xml:space="preserve">väljer </w:t>
      </w:r>
      <w:r w:rsidR="007B31D4" w:rsidRPr="0090675A">
        <w:rPr>
          <w:i/>
        </w:rPr>
        <w:t xml:space="preserve">därför </w:t>
      </w:r>
      <w:r w:rsidR="007D69C3">
        <w:rPr>
          <w:i/>
        </w:rPr>
        <w:t xml:space="preserve">ibland </w:t>
      </w:r>
      <w:r w:rsidR="0047771F" w:rsidRPr="0090675A">
        <w:rPr>
          <w:i/>
        </w:rPr>
        <w:t>att tona</w:t>
      </w:r>
      <w:r w:rsidR="00E03CBF" w:rsidRPr="0090675A">
        <w:rPr>
          <w:i/>
        </w:rPr>
        <w:t xml:space="preserve"> ned riskerna, </w:t>
      </w:r>
      <w:r w:rsidR="00427127" w:rsidRPr="0090675A">
        <w:rPr>
          <w:i/>
        </w:rPr>
        <w:t xml:space="preserve">anpassa </w:t>
      </w:r>
      <w:r w:rsidR="00BE0DAA" w:rsidRPr="0090675A">
        <w:rPr>
          <w:i/>
        </w:rPr>
        <w:t>viktuppgångs</w:t>
      </w:r>
      <w:r w:rsidR="00427127" w:rsidRPr="0090675A">
        <w:rPr>
          <w:i/>
        </w:rPr>
        <w:t>råden till</w:t>
      </w:r>
      <w:r w:rsidR="0047771F" w:rsidRPr="0090675A">
        <w:rPr>
          <w:i/>
        </w:rPr>
        <w:t xml:space="preserve"> kvinnan de har framför sig</w:t>
      </w:r>
      <w:r w:rsidRPr="0090675A">
        <w:rPr>
          <w:i/>
        </w:rPr>
        <w:t>,</w:t>
      </w:r>
      <w:r w:rsidR="00A64F5A" w:rsidRPr="0090675A">
        <w:rPr>
          <w:i/>
        </w:rPr>
        <w:t xml:space="preserve"> </w:t>
      </w:r>
      <w:r w:rsidR="00E16A41" w:rsidRPr="0090675A">
        <w:rPr>
          <w:i/>
        </w:rPr>
        <w:t xml:space="preserve">eller </w:t>
      </w:r>
      <w:r w:rsidR="0044052E" w:rsidRPr="0090675A">
        <w:rPr>
          <w:i/>
        </w:rPr>
        <w:t xml:space="preserve">undviker </w:t>
      </w:r>
      <w:r w:rsidR="004E37DB" w:rsidRPr="0090675A">
        <w:rPr>
          <w:i/>
        </w:rPr>
        <w:t>att prata om vikten</w:t>
      </w:r>
      <w:r w:rsidR="0044052E" w:rsidRPr="0090675A">
        <w:rPr>
          <w:i/>
        </w:rPr>
        <w:t xml:space="preserve"> helt och hållet.</w:t>
      </w:r>
      <w:r w:rsidR="00862DB4" w:rsidRPr="0090675A">
        <w:rPr>
          <w:i/>
        </w:rPr>
        <w:t xml:space="preserve"> </w:t>
      </w:r>
      <w:r w:rsidRPr="0090675A">
        <w:rPr>
          <w:i/>
        </w:rPr>
        <w:t>En del barnmorsko</w:t>
      </w:r>
      <w:r w:rsidR="00427127" w:rsidRPr="0090675A">
        <w:rPr>
          <w:i/>
        </w:rPr>
        <w:t>r avstår från att väga kvinnan</w:t>
      </w:r>
      <w:r w:rsidR="0047771F" w:rsidRPr="0090675A">
        <w:rPr>
          <w:i/>
        </w:rPr>
        <w:t xml:space="preserve"> om de tror </w:t>
      </w:r>
      <w:r w:rsidR="00DC378F" w:rsidRPr="0090675A">
        <w:rPr>
          <w:i/>
        </w:rPr>
        <w:t>att kvinnan inte vill det</w:t>
      </w:r>
      <w:r w:rsidR="00862DB4" w:rsidRPr="0090675A">
        <w:rPr>
          <w:i/>
        </w:rPr>
        <w:t>.</w:t>
      </w:r>
    </w:p>
    <w:p w:rsidR="0044052E" w:rsidRPr="0090675A" w:rsidRDefault="006C5FD3" w:rsidP="0047771F">
      <w:pPr>
        <w:rPr>
          <w:i/>
        </w:rPr>
      </w:pPr>
      <w:r w:rsidRPr="0090675A">
        <w:rPr>
          <w:i/>
        </w:rPr>
        <w:t>Å ena sidan gör man detta</w:t>
      </w:r>
      <w:r w:rsidR="00B3071B">
        <w:rPr>
          <w:i/>
        </w:rPr>
        <w:t>, individanpassar informationen,</w:t>
      </w:r>
      <w:r w:rsidRPr="0090675A">
        <w:rPr>
          <w:i/>
        </w:rPr>
        <w:t xml:space="preserve"> för att inte oroa eller kränka kvinnan. Å andra sidan blir f</w:t>
      </w:r>
      <w:r w:rsidR="00E16A41" w:rsidRPr="0090675A">
        <w:rPr>
          <w:i/>
        </w:rPr>
        <w:t xml:space="preserve">öljden att </w:t>
      </w:r>
      <w:r w:rsidR="00B3071B">
        <w:rPr>
          <w:i/>
        </w:rPr>
        <w:t xml:space="preserve">kvinnor </w:t>
      </w:r>
      <w:r w:rsidR="00441DDB">
        <w:rPr>
          <w:i/>
        </w:rPr>
        <w:t xml:space="preserve">kan få </w:t>
      </w:r>
      <w:r w:rsidR="00B3071B">
        <w:rPr>
          <w:i/>
        </w:rPr>
        <w:t xml:space="preserve">olika information och </w:t>
      </w:r>
      <w:r w:rsidR="00E16A41" w:rsidRPr="0090675A">
        <w:rPr>
          <w:i/>
        </w:rPr>
        <w:t xml:space="preserve">en del gravida kvinnor med </w:t>
      </w:r>
      <w:r w:rsidR="007B31D4" w:rsidRPr="0090675A">
        <w:rPr>
          <w:i/>
        </w:rPr>
        <w:t>BMI</w:t>
      </w:r>
      <w:r w:rsidR="00427127" w:rsidRPr="0090675A">
        <w:rPr>
          <w:i/>
        </w:rPr>
        <w:t xml:space="preserve"> </w:t>
      </w:r>
      <w:r w:rsidR="007B31D4" w:rsidRPr="0090675A">
        <w:rPr>
          <w:i/>
        </w:rPr>
        <w:t>&gt;30</w:t>
      </w:r>
      <w:r w:rsidR="00E16A41" w:rsidRPr="0090675A">
        <w:rPr>
          <w:i/>
        </w:rPr>
        <w:t xml:space="preserve"> får </w:t>
      </w:r>
      <w:r w:rsidR="0044052E" w:rsidRPr="0090675A">
        <w:rPr>
          <w:i/>
        </w:rPr>
        <w:t>otydli</w:t>
      </w:r>
      <w:r w:rsidR="00B3071B">
        <w:rPr>
          <w:i/>
        </w:rPr>
        <w:t>g information</w:t>
      </w:r>
      <w:r w:rsidR="00E16A41" w:rsidRPr="0090675A">
        <w:rPr>
          <w:i/>
        </w:rPr>
        <w:t xml:space="preserve"> eller </w:t>
      </w:r>
      <w:r w:rsidR="0047771F" w:rsidRPr="0090675A">
        <w:rPr>
          <w:i/>
        </w:rPr>
        <w:t>inget samtal</w:t>
      </w:r>
      <w:r w:rsidR="004E37DB" w:rsidRPr="0090675A">
        <w:rPr>
          <w:i/>
        </w:rPr>
        <w:t xml:space="preserve"> </w:t>
      </w:r>
      <w:r w:rsidR="00E16A41" w:rsidRPr="0090675A">
        <w:rPr>
          <w:i/>
        </w:rPr>
        <w:t>alls om hur vikt och viktutveckling kan påverka graviditet</w:t>
      </w:r>
      <w:r w:rsidR="0044052E" w:rsidRPr="0090675A">
        <w:rPr>
          <w:i/>
        </w:rPr>
        <w:t>en och barnet.</w:t>
      </w:r>
      <w:r w:rsidR="00E16A41" w:rsidRPr="0090675A">
        <w:rPr>
          <w:i/>
        </w:rPr>
        <w:t xml:space="preserve"> </w:t>
      </w:r>
    </w:p>
    <w:p w:rsidR="004E37DB" w:rsidRPr="00B3071B" w:rsidRDefault="00937E16" w:rsidP="0047771F">
      <w:pPr>
        <w:rPr>
          <w:b/>
          <w:sz w:val="28"/>
          <w:szCs w:val="28"/>
        </w:rPr>
      </w:pPr>
      <w:r w:rsidRPr="00B3071B">
        <w:rPr>
          <w:b/>
          <w:sz w:val="28"/>
          <w:szCs w:val="28"/>
        </w:rPr>
        <w:t>Del 1</w:t>
      </w:r>
      <w:r w:rsidRPr="00B3071B">
        <w:rPr>
          <w:b/>
          <w:sz w:val="28"/>
          <w:szCs w:val="28"/>
        </w:rPr>
        <w:tab/>
      </w:r>
      <w:r w:rsidR="00B3071B">
        <w:rPr>
          <w:b/>
          <w:sz w:val="28"/>
          <w:szCs w:val="28"/>
        </w:rPr>
        <w:t>Reaktioner på scenariot</w:t>
      </w:r>
    </w:p>
    <w:p w:rsidR="00B3658C" w:rsidRPr="00B3658C" w:rsidRDefault="00B3071B" w:rsidP="00B62E43">
      <w:pPr>
        <w:pStyle w:val="Liststycke"/>
        <w:numPr>
          <w:ilvl w:val="0"/>
          <w:numId w:val="4"/>
        </w:numPr>
      </w:pPr>
      <w:r w:rsidRPr="00B3071B">
        <w:t>Nu skulle jag vilja öppna den här diskussionen med att få höra:</w:t>
      </w:r>
      <w:r>
        <w:t xml:space="preserve"> V</w:t>
      </w:r>
      <w:r w:rsidR="0044052E" w:rsidRPr="00B3658C">
        <w:t>ad tänker</w:t>
      </w:r>
      <w:r w:rsidR="00862DB4" w:rsidRPr="00B3658C">
        <w:t xml:space="preserve"> och tycker</w:t>
      </w:r>
      <w:r w:rsidR="0044052E" w:rsidRPr="00B3658C">
        <w:t xml:space="preserve"> ni </w:t>
      </w:r>
      <w:r w:rsidR="00BC5E4A" w:rsidRPr="00B3658C">
        <w:t xml:space="preserve">spontant </w:t>
      </w:r>
      <w:r w:rsidR="0044052E" w:rsidRPr="00B3658C">
        <w:t>om de</w:t>
      </w:r>
      <w:r w:rsidR="00CA6E35" w:rsidRPr="00B3658C">
        <w:t xml:space="preserve">n här informationen och </w:t>
      </w:r>
      <w:r w:rsidR="0047771F" w:rsidRPr="00B3658C">
        <w:t>scenariot</w:t>
      </w:r>
      <w:r w:rsidR="00937E16" w:rsidRPr="00B3658C">
        <w:t xml:space="preserve"> som jag beskrev</w:t>
      </w:r>
      <w:r w:rsidR="0044052E" w:rsidRPr="00B3658C">
        <w:t>?</w:t>
      </w:r>
      <w:r w:rsidR="00A64F5A" w:rsidRPr="00B3658C">
        <w:t xml:space="preserve"> </w:t>
      </w:r>
    </w:p>
    <w:p w:rsidR="00B3658C" w:rsidRPr="00B3658C" w:rsidRDefault="00B3658C" w:rsidP="00B3658C">
      <w:pPr>
        <w:ind w:left="1304"/>
      </w:pPr>
    </w:p>
    <w:p w:rsidR="0044052E" w:rsidRPr="00B3071B" w:rsidRDefault="00BE0DAA" w:rsidP="00B3658C">
      <w:pPr>
        <w:rPr>
          <w:b/>
          <w:sz w:val="28"/>
          <w:szCs w:val="28"/>
        </w:rPr>
      </w:pPr>
      <w:r w:rsidRPr="00B3071B">
        <w:rPr>
          <w:b/>
          <w:sz w:val="28"/>
          <w:szCs w:val="28"/>
        </w:rPr>
        <w:t>D</w:t>
      </w:r>
      <w:r w:rsidR="0044052E" w:rsidRPr="00B3071B">
        <w:rPr>
          <w:b/>
          <w:sz w:val="28"/>
          <w:szCs w:val="28"/>
        </w:rPr>
        <w:t>el 2</w:t>
      </w:r>
      <w:r w:rsidR="00937E16" w:rsidRPr="00B3071B">
        <w:rPr>
          <w:b/>
          <w:sz w:val="28"/>
          <w:szCs w:val="28"/>
        </w:rPr>
        <w:tab/>
        <w:t>Önskan om framtida bemötande</w:t>
      </w:r>
    </w:p>
    <w:p w:rsidR="0044052E" w:rsidRDefault="0044052E" w:rsidP="00B62E43">
      <w:pPr>
        <w:pStyle w:val="Liststycke"/>
        <w:numPr>
          <w:ilvl w:val="0"/>
          <w:numId w:val="4"/>
        </w:numPr>
      </w:pPr>
      <w:r>
        <w:t xml:space="preserve">Om du blir gravid framöver, hur skulle </w:t>
      </w:r>
      <w:r w:rsidR="00BF112F" w:rsidRPr="00B62E43">
        <w:rPr>
          <w:bCs/>
        </w:rPr>
        <w:t>du</w:t>
      </w:r>
      <w:r w:rsidRPr="00B62E43">
        <w:rPr>
          <w:bCs/>
        </w:rPr>
        <w:t xml:space="preserve"> </w:t>
      </w:r>
      <w:r>
        <w:t>vilja att barnmorskorna handskade</w:t>
      </w:r>
      <w:r w:rsidR="00BE0DAA">
        <w:t>s med det här ämnet (vägning,</w:t>
      </w:r>
      <w:r>
        <w:t xml:space="preserve"> viktrekommendationer</w:t>
      </w:r>
      <w:r w:rsidR="00BE0DAA">
        <w:t xml:space="preserve"> och samtal om levnadsvanor</w:t>
      </w:r>
      <w:r>
        <w:t xml:space="preserve">)? </w:t>
      </w:r>
      <w:r w:rsidR="00B62E43">
        <w:t xml:space="preserve">  </w:t>
      </w:r>
      <w:r>
        <w:t xml:space="preserve">Du får önska </w:t>
      </w:r>
      <w:r w:rsidR="00441DDB">
        <w:t xml:space="preserve"> och säga </w:t>
      </w:r>
      <w:bookmarkStart w:id="0" w:name="_GoBack"/>
      <w:bookmarkEnd w:id="0"/>
      <w:r>
        <w:t>helt fritt.</w:t>
      </w:r>
    </w:p>
    <w:p w:rsidR="007B31D4" w:rsidRDefault="007B31D4" w:rsidP="00DC378F"/>
    <w:p w:rsidR="00427127" w:rsidRDefault="00BF112F" w:rsidP="00DC378F">
      <w:r>
        <w:t>M</w:t>
      </w:r>
      <w:r w:rsidR="00427127">
        <w:t xml:space="preserve">öjliga </w:t>
      </w:r>
      <w:r>
        <w:t xml:space="preserve">extra </w:t>
      </w:r>
      <w:r w:rsidR="00427127">
        <w:t>fördjupnings</w:t>
      </w:r>
      <w:r>
        <w:t>ämnen om de inte kommer upp automatiskt</w:t>
      </w:r>
      <w:r w:rsidR="00427127">
        <w:t>:</w:t>
      </w:r>
    </w:p>
    <w:p w:rsidR="0047771F" w:rsidRDefault="0047771F" w:rsidP="00B62E43">
      <w:pPr>
        <w:pStyle w:val="Liststycke"/>
        <w:numPr>
          <w:ilvl w:val="0"/>
          <w:numId w:val="4"/>
        </w:numPr>
      </w:pPr>
      <w:r>
        <w:t>Vad ska de säga</w:t>
      </w:r>
      <w:r w:rsidR="00B3658C">
        <w:t xml:space="preserve"> </w:t>
      </w:r>
      <w:r w:rsidR="00BF112F">
        <w:t>och hur</w:t>
      </w:r>
      <w:r>
        <w:t>?</w:t>
      </w:r>
    </w:p>
    <w:p w:rsidR="007B31D4" w:rsidRDefault="007B31D4" w:rsidP="00DC378F"/>
    <w:p w:rsidR="007B31D4" w:rsidRDefault="007B31D4" w:rsidP="00DC378F"/>
    <w:p w:rsidR="00182402" w:rsidRDefault="00182402" w:rsidP="00B62E43">
      <w:pPr>
        <w:pStyle w:val="Liststycke"/>
        <w:numPr>
          <w:ilvl w:val="0"/>
          <w:numId w:val="4"/>
        </w:numPr>
      </w:pPr>
      <w:r>
        <w:t>Vad ska de göra om du/kvinnan inte vill</w:t>
      </w:r>
      <w:r w:rsidR="00B3658C">
        <w:t xml:space="preserve"> (väga sig, prata om vikten)</w:t>
      </w:r>
      <w:r>
        <w:t>?</w:t>
      </w:r>
    </w:p>
    <w:p w:rsidR="00BE0DAA" w:rsidRDefault="00BE0DAA"/>
    <w:p w:rsidR="00BE0DAA" w:rsidRDefault="00BE0DAA"/>
    <w:p w:rsidR="00BE0DAA" w:rsidRPr="00B3658C" w:rsidRDefault="00BE0DAA" w:rsidP="00B62E43">
      <w:pPr>
        <w:pStyle w:val="Liststycke"/>
        <w:numPr>
          <w:ilvl w:val="0"/>
          <w:numId w:val="4"/>
        </w:numPr>
      </w:pPr>
      <w:r>
        <w:t>Är det något mer du/ni vill nämna</w:t>
      </w:r>
      <w:r w:rsidR="00B3658C">
        <w:t xml:space="preserve"> som kan vara viktigt</w:t>
      </w:r>
      <w:r w:rsidR="00B3658C" w:rsidRPr="00B3658C">
        <w:t xml:space="preserve"> </w:t>
      </w:r>
      <w:r w:rsidR="00B3658C">
        <w:t xml:space="preserve">för barnmorskor att veta </w:t>
      </w:r>
      <w:r>
        <w:t>?</w:t>
      </w:r>
    </w:p>
    <w:sectPr w:rsidR="00BE0DAA" w:rsidRPr="00B3658C" w:rsidSect="009034C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8C06912"/>
    <w:multiLevelType w:val="hybridMultilevel"/>
    <w:tmpl w:val="BB96EF0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45410EE"/>
    <w:multiLevelType w:val="hybridMultilevel"/>
    <w:tmpl w:val="3CDAF53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981503"/>
    <w:multiLevelType w:val="hybridMultilevel"/>
    <w:tmpl w:val="B6206C3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EDA5206"/>
    <w:multiLevelType w:val="hybridMultilevel"/>
    <w:tmpl w:val="FB96668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3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3D12"/>
    <w:rsid w:val="000C590B"/>
    <w:rsid w:val="00182402"/>
    <w:rsid w:val="0022145F"/>
    <w:rsid w:val="004004A2"/>
    <w:rsid w:val="00427127"/>
    <w:rsid w:val="0044052E"/>
    <w:rsid w:val="00441DDB"/>
    <w:rsid w:val="0047771F"/>
    <w:rsid w:val="004A2045"/>
    <w:rsid w:val="004E37DB"/>
    <w:rsid w:val="0051721D"/>
    <w:rsid w:val="00552D53"/>
    <w:rsid w:val="005A6D65"/>
    <w:rsid w:val="006C5FD3"/>
    <w:rsid w:val="007B31D4"/>
    <w:rsid w:val="007D69C3"/>
    <w:rsid w:val="00826EC5"/>
    <w:rsid w:val="00827A98"/>
    <w:rsid w:val="00862DB4"/>
    <w:rsid w:val="009034CD"/>
    <w:rsid w:val="0090675A"/>
    <w:rsid w:val="00937E16"/>
    <w:rsid w:val="00980544"/>
    <w:rsid w:val="00A64F5A"/>
    <w:rsid w:val="00B3071B"/>
    <w:rsid w:val="00B3658C"/>
    <w:rsid w:val="00B62E43"/>
    <w:rsid w:val="00B839E2"/>
    <w:rsid w:val="00B865AC"/>
    <w:rsid w:val="00BC5E4A"/>
    <w:rsid w:val="00BE0DAA"/>
    <w:rsid w:val="00BE2882"/>
    <w:rsid w:val="00BF112F"/>
    <w:rsid w:val="00C10A57"/>
    <w:rsid w:val="00C161B8"/>
    <w:rsid w:val="00CA6E35"/>
    <w:rsid w:val="00CE7898"/>
    <w:rsid w:val="00D13379"/>
    <w:rsid w:val="00D92628"/>
    <w:rsid w:val="00DB3D12"/>
    <w:rsid w:val="00DC378F"/>
    <w:rsid w:val="00E03CBF"/>
    <w:rsid w:val="00E1134E"/>
    <w:rsid w:val="00E16A41"/>
    <w:rsid w:val="00E97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183652"/>
  <w15:docId w15:val="{25F0DBF8-3877-4533-9A15-3109A2DD5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034CD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0C590B"/>
    <w:pPr>
      <w:ind w:left="720"/>
      <w:contextualSpacing/>
    </w:pPr>
  </w:style>
  <w:style w:type="paragraph" w:styleId="Ballongtext">
    <w:name w:val="Balloon Text"/>
    <w:basedOn w:val="Normal"/>
    <w:link w:val="BallongtextChar"/>
    <w:uiPriority w:val="99"/>
    <w:semiHidden/>
    <w:unhideWhenUsed/>
    <w:rsid w:val="00827A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827A9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630</Words>
  <Characters>3343</Characters>
  <Application>Microsoft Office Word</Application>
  <DocSecurity>0</DocSecurity>
  <Lines>27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LL</Company>
  <LinksUpToDate>false</LinksUpToDate>
  <CharactersWithSpaces>3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Christenson</dc:creator>
  <cp:keywords/>
  <dc:description/>
  <cp:lastModifiedBy>Microsoft Office User</cp:lastModifiedBy>
  <cp:revision>11</cp:revision>
  <cp:lastPrinted>2018-05-14T11:53:00Z</cp:lastPrinted>
  <dcterms:created xsi:type="dcterms:W3CDTF">2019-06-11T06:53:00Z</dcterms:created>
  <dcterms:modified xsi:type="dcterms:W3CDTF">2019-07-11T14:07:00Z</dcterms:modified>
</cp:coreProperties>
</file>